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498" w:rsidRPr="004B0498" w:rsidRDefault="004B0498" w:rsidP="004B04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1426"/>
        <w:gridCol w:w="562"/>
        <w:gridCol w:w="566"/>
        <w:gridCol w:w="621"/>
        <w:gridCol w:w="540"/>
        <w:gridCol w:w="545"/>
        <w:gridCol w:w="621"/>
        <w:gridCol w:w="562"/>
        <w:gridCol w:w="566"/>
        <w:gridCol w:w="621"/>
        <w:gridCol w:w="540"/>
        <w:gridCol w:w="545"/>
        <w:gridCol w:w="621"/>
      </w:tblGrid>
      <w:tr w:rsidR="004B0498" w:rsidRPr="004B0498" w:rsidTr="00AA3FDD">
        <w:trPr>
          <w:trHeight w:val="1666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Infecti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IFNγ</w:t>
            </w:r>
            <w:proofErr w:type="spellEnd"/>
            <w:r w:rsidRPr="004B0498">
              <w:rPr>
                <w:b/>
                <w:sz w:val="18"/>
                <w:szCs w:val="24"/>
                <w:lang w:val="en-GB"/>
              </w:rPr>
              <w:t xml:space="preserve">+ </w:t>
            </w: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Treg</w:t>
            </w:r>
            <w:proofErr w:type="spellEnd"/>
          </w:p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Primer P1</w:t>
            </w:r>
          </w:p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%</w:t>
            </w: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Methy</w:t>
            </w:r>
            <w:proofErr w:type="spellEnd"/>
            <w:r w:rsidRPr="004B0498">
              <w:rPr>
                <w:b/>
                <w:sz w:val="18"/>
                <w:szCs w:val="24"/>
                <w:lang w:val="en-GB"/>
              </w:rPr>
              <w:t>-</w:t>
            </w:r>
          </w:p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lation</w:t>
            </w:r>
            <w:proofErr w:type="spellEnd"/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P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IFNγ</w:t>
            </w:r>
            <w:proofErr w:type="spellEnd"/>
            <w:r w:rsidRPr="004B0498">
              <w:rPr>
                <w:b/>
                <w:sz w:val="18"/>
                <w:szCs w:val="24"/>
                <w:lang w:val="en-GB"/>
              </w:rPr>
              <w:t xml:space="preserve">- </w:t>
            </w: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Treg</w:t>
            </w:r>
            <w:proofErr w:type="spellEnd"/>
          </w:p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Primer P1</w:t>
            </w:r>
          </w:p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%</w:t>
            </w: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Methy</w:t>
            </w:r>
            <w:proofErr w:type="spellEnd"/>
            <w:r w:rsidRPr="004B0498">
              <w:rPr>
                <w:b/>
                <w:sz w:val="18"/>
                <w:szCs w:val="24"/>
                <w:lang w:val="en-GB"/>
              </w:rPr>
              <w:t>-</w:t>
            </w:r>
          </w:p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lation</w:t>
            </w:r>
            <w:proofErr w:type="spellEnd"/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P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IFNγ</w:t>
            </w:r>
            <w:proofErr w:type="spellEnd"/>
            <w:r w:rsidRPr="004B0498">
              <w:rPr>
                <w:b/>
                <w:sz w:val="18"/>
                <w:szCs w:val="24"/>
                <w:lang w:val="en-GB"/>
              </w:rPr>
              <w:t xml:space="preserve">+ </w:t>
            </w: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Treg</w:t>
            </w:r>
            <w:proofErr w:type="spellEnd"/>
          </w:p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Primer P2</w:t>
            </w:r>
          </w:p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%</w:t>
            </w: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Methy</w:t>
            </w:r>
            <w:proofErr w:type="spellEnd"/>
            <w:r w:rsidRPr="004B0498">
              <w:rPr>
                <w:b/>
                <w:sz w:val="18"/>
                <w:szCs w:val="24"/>
                <w:lang w:val="en-GB"/>
              </w:rPr>
              <w:t>-</w:t>
            </w:r>
          </w:p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lation</w:t>
            </w:r>
            <w:proofErr w:type="spellEnd"/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P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IFNγ</w:t>
            </w:r>
            <w:proofErr w:type="spellEnd"/>
            <w:r w:rsidRPr="004B0498">
              <w:rPr>
                <w:b/>
                <w:sz w:val="18"/>
                <w:szCs w:val="24"/>
                <w:lang w:val="en-GB"/>
              </w:rPr>
              <w:t xml:space="preserve">- </w:t>
            </w: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Treg</w:t>
            </w:r>
            <w:proofErr w:type="spellEnd"/>
          </w:p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Primer P2</w:t>
            </w:r>
          </w:p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%</w:t>
            </w: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Methy</w:t>
            </w:r>
            <w:proofErr w:type="spellEnd"/>
            <w:r w:rsidRPr="004B0498">
              <w:rPr>
                <w:b/>
                <w:sz w:val="18"/>
                <w:szCs w:val="24"/>
                <w:lang w:val="en-GB"/>
              </w:rPr>
              <w:t>-</w:t>
            </w:r>
          </w:p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4B0498">
              <w:rPr>
                <w:b/>
                <w:sz w:val="18"/>
                <w:szCs w:val="24"/>
                <w:lang w:val="en-GB"/>
              </w:rPr>
              <w:t>lation</w:t>
            </w:r>
            <w:proofErr w:type="spellEnd"/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P*</w:t>
            </w:r>
          </w:p>
        </w:tc>
      </w:tr>
      <w:tr w:rsidR="004B0498" w:rsidRPr="004B0498" w:rsidTr="00AA3FDD"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≤75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&gt;75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≤75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&gt;75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≤75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&gt;75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≤75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&gt;75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</w:p>
        </w:tc>
      </w:tr>
      <w:tr w:rsidR="004B0498" w:rsidRPr="004B0498" w:rsidTr="00AA3FDD">
        <w:tc>
          <w:tcPr>
            <w:tcW w:w="0" w:type="auto"/>
            <w:gridSpan w:val="13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Male patients</w:t>
            </w:r>
          </w:p>
        </w:tc>
      </w:tr>
      <w:tr w:rsidR="004B0498" w:rsidRPr="004B0498" w:rsidTr="00AA3FDD"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No viral (n)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32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28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.601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32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33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.0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32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.0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57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.0</w:t>
            </w:r>
          </w:p>
        </w:tc>
      </w:tr>
      <w:tr w:rsidR="004B0498" w:rsidRPr="004B0498" w:rsidTr="00AA3FDD"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Viral (n)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</w:tr>
      <w:tr w:rsidR="004B0498" w:rsidRPr="004B0498" w:rsidTr="00AA3FDD"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No bacterial (n)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26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25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.754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26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31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.186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28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7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.328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51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.579</w:t>
            </w:r>
          </w:p>
        </w:tc>
      </w:tr>
      <w:tr w:rsidR="004B0498" w:rsidRPr="004B0498" w:rsidTr="00AA3FDD"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Bacterial (n)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</w:tr>
      <w:tr w:rsidR="004B0498" w:rsidRPr="004B0498" w:rsidTr="00AA3FDD">
        <w:tc>
          <w:tcPr>
            <w:tcW w:w="0" w:type="auto"/>
            <w:gridSpan w:val="13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Female patients</w:t>
            </w:r>
          </w:p>
        </w:tc>
      </w:tr>
      <w:tr w:rsidR="004B0498" w:rsidRPr="004B0498" w:rsidTr="00AA3FDD"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No viral (n)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22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.0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27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.0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4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8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.0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8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.217</w:t>
            </w:r>
          </w:p>
        </w:tc>
      </w:tr>
      <w:tr w:rsidR="004B0498" w:rsidRPr="004B0498" w:rsidTr="00AA3FDD"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Viral (n)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</w:tr>
      <w:tr w:rsidR="004B0498" w:rsidRPr="004B0498" w:rsidTr="00AA3FDD"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No bacterial (n)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7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.0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9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.644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0.758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3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.0</w:t>
            </w:r>
          </w:p>
        </w:tc>
      </w:tr>
      <w:tr w:rsidR="004B0498" w:rsidRPr="004B0498" w:rsidTr="00AA3FDD"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4B0498">
              <w:rPr>
                <w:b/>
                <w:sz w:val="18"/>
                <w:szCs w:val="24"/>
                <w:lang w:val="en-GB"/>
              </w:rPr>
              <w:t>Bacterial (n)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4B0498">
              <w:rPr>
                <w:sz w:val="18"/>
                <w:szCs w:val="24"/>
                <w:lang w:val="en-GB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:rsidR="004B0498" w:rsidRPr="004B0498" w:rsidRDefault="004B0498" w:rsidP="004B0498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</w:tr>
    </w:tbl>
    <w:p w:rsidR="004B0498" w:rsidRPr="004B0498" w:rsidRDefault="004B0498" w:rsidP="004B0498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P1 = primer 1 (ADS 783); P2 = primer 2 (ADS 3576); </w:t>
      </w:r>
      <w:proofErr w:type="spellStart"/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>IFNy</w:t>
      </w:r>
      <w:proofErr w:type="spellEnd"/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+ = enriched </w:t>
      </w:r>
      <w:proofErr w:type="spellStart"/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>IFNy</w:t>
      </w:r>
      <w:proofErr w:type="spellEnd"/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+ </w:t>
      </w:r>
      <w:proofErr w:type="spellStart"/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>Treg</w:t>
      </w:r>
      <w:proofErr w:type="spellEnd"/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 preparations, </w:t>
      </w:r>
      <w:proofErr w:type="spellStart"/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>IFNy</w:t>
      </w:r>
      <w:proofErr w:type="spellEnd"/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- = enriched </w:t>
      </w:r>
      <w:proofErr w:type="spellStart"/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>IFNy</w:t>
      </w:r>
      <w:proofErr w:type="spellEnd"/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- </w:t>
      </w:r>
      <w:proofErr w:type="spellStart"/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>Treg</w:t>
      </w:r>
      <w:proofErr w:type="spellEnd"/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 preparations.  </w:t>
      </w:r>
    </w:p>
    <w:p w:rsidR="004B0498" w:rsidRPr="004B0498" w:rsidRDefault="004B0498" w:rsidP="004B0498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4B0498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*Fisher´s exact test: no viral </w:t>
      </w:r>
      <w:proofErr w:type="spellStart"/>
      <w:r w:rsidRPr="004B0498">
        <w:rPr>
          <w:rFonts w:ascii="Times New Roman" w:eastAsia="Times New Roman" w:hAnsi="Times New Roman" w:cs="Times New Roman"/>
          <w:sz w:val="20"/>
          <w:szCs w:val="24"/>
          <w:lang w:val="en-GB"/>
        </w:rPr>
        <w:t>vs</w:t>
      </w:r>
      <w:proofErr w:type="spellEnd"/>
      <w:r w:rsidRPr="004B0498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viral; no bacterial </w:t>
      </w:r>
      <w:proofErr w:type="spellStart"/>
      <w:r w:rsidRPr="004B0498">
        <w:rPr>
          <w:rFonts w:ascii="Times New Roman" w:eastAsia="Times New Roman" w:hAnsi="Times New Roman" w:cs="Times New Roman"/>
          <w:sz w:val="20"/>
          <w:szCs w:val="24"/>
          <w:lang w:val="en-GB"/>
        </w:rPr>
        <w:t>vs</w:t>
      </w:r>
      <w:proofErr w:type="spellEnd"/>
      <w:r w:rsidRPr="004B0498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bacterial. </w:t>
      </w:r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Because of limited blood sample material for </w:t>
      </w:r>
      <w:proofErr w:type="spellStart"/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>Treg</w:t>
      </w:r>
      <w:proofErr w:type="spellEnd"/>
      <w:r w:rsidRPr="004B0498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 subset isolation, determination of Foxp3 TSDR methylation status was not possible from every patient blood sample.</w:t>
      </w:r>
    </w:p>
    <w:p w:rsidR="004B0498" w:rsidRPr="004B0498" w:rsidRDefault="004B0498" w:rsidP="004B0498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</w:p>
    <w:p w:rsidR="004B0498" w:rsidRPr="004B0498" w:rsidRDefault="004B0498" w:rsidP="004B0498">
      <w:pPr>
        <w:rPr>
          <w:b/>
          <w:sz w:val="24"/>
          <w:lang w:val="en-GB"/>
        </w:rPr>
      </w:pPr>
      <w:bookmarkStart w:id="0" w:name="_GoBack"/>
      <w:bookmarkEnd w:id="0"/>
      <w:r w:rsidRPr="004B0498">
        <w:rPr>
          <w:b/>
          <w:sz w:val="24"/>
          <w:lang w:val="en-GB"/>
        </w:rPr>
        <w:t xml:space="preserve"> </w:t>
      </w:r>
    </w:p>
    <w:sectPr w:rsidR="004B0498" w:rsidRPr="004B04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498"/>
    <w:rsid w:val="000B534A"/>
    <w:rsid w:val="004B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rsid w:val="004B04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rsid w:val="004B04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rsid w:val="004B04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4B04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rsid w:val="004B04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rsid w:val="004B04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rsid w:val="004B04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4B04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7F639FF.dotm</Template>
  <TotalTime>0</TotalTime>
  <Pages>1</Pages>
  <Words>133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, Volker</dc:creator>
  <cp:lastModifiedBy>Daniel, Volker</cp:lastModifiedBy>
  <cp:revision>1</cp:revision>
  <dcterms:created xsi:type="dcterms:W3CDTF">2017-03-03T07:01:00Z</dcterms:created>
  <dcterms:modified xsi:type="dcterms:W3CDTF">2017-03-03T07:02:00Z</dcterms:modified>
</cp:coreProperties>
</file>